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414B0" w14:textId="77777777" w:rsidR="00820723" w:rsidRPr="00820723" w:rsidRDefault="00820723" w:rsidP="006870C6">
      <w:pPr>
        <w:spacing w:after="0" w:line="480" w:lineRule="auto"/>
        <w:ind w:firstLine="187"/>
        <w:jc w:val="center"/>
        <w:rPr>
          <w:b/>
          <w:bCs/>
        </w:rPr>
      </w:pPr>
      <w:bookmarkStart w:id="0" w:name="_Hlk129693282"/>
      <w:r w:rsidRPr="00820723">
        <w:rPr>
          <w:b/>
          <w:bCs/>
        </w:rPr>
        <w:t>Feasibility of Assessing Non-Invasive Intracranial Compliance Using FSI Simulation-Based and MR Elastography-Based Brain Stiffness</w:t>
      </w:r>
    </w:p>
    <w:p w14:paraId="2B4440DC" w14:textId="043F3E42" w:rsidR="006870C6" w:rsidRPr="002C3B2B" w:rsidRDefault="006870C6" w:rsidP="006870C6">
      <w:pPr>
        <w:spacing w:after="0" w:line="480" w:lineRule="auto"/>
        <w:ind w:firstLine="187"/>
        <w:jc w:val="center"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sz w:val="20"/>
          <w:szCs w:val="20"/>
        </w:rPr>
        <w:t>Seifollah Gholampour</w:t>
      </w:r>
      <w:r w:rsidRPr="002C3B2B">
        <w:rPr>
          <w:rFonts w:asciiTheme="minorBidi" w:hAnsiTheme="minorBidi"/>
          <w:sz w:val="20"/>
          <w:szCs w:val="20"/>
          <w:vertAlign w:val="superscript"/>
        </w:rPr>
        <w:t>1</w:t>
      </w:r>
    </w:p>
    <w:p w14:paraId="74791342" w14:textId="77777777" w:rsidR="006870C6" w:rsidRPr="002C3B2B" w:rsidRDefault="006870C6" w:rsidP="006870C6">
      <w:pPr>
        <w:spacing w:after="0" w:line="480" w:lineRule="auto"/>
        <w:ind w:firstLine="187"/>
        <w:contextualSpacing/>
        <w:jc w:val="center"/>
        <w:rPr>
          <w:rFonts w:asciiTheme="minorBidi" w:hAnsiTheme="minorBidi"/>
          <w:sz w:val="20"/>
          <w:szCs w:val="20"/>
          <w:rtl/>
        </w:rPr>
      </w:pPr>
      <w:r w:rsidRPr="002C3B2B">
        <w:rPr>
          <w:rFonts w:asciiTheme="minorBidi" w:hAnsiTheme="minorBidi"/>
          <w:sz w:val="20"/>
          <w:szCs w:val="20"/>
          <w:vertAlign w:val="superscript"/>
        </w:rPr>
        <w:t>1</w:t>
      </w:r>
      <w:r w:rsidRPr="002C3B2B">
        <w:rPr>
          <w:rFonts w:asciiTheme="minorBidi" w:hAnsiTheme="minorBidi"/>
          <w:sz w:val="20"/>
          <w:szCs w:val="20"/>
        </w:rPr>
        <w:t xml:space="preserve"> Department of Neurological Surgery, University of Chicago, Chicago, Illinois, USA.</w:t>
      </w:r>
    </w:p>
    <w:bookmarkEnd w:id="0"/>
    <w:p w14:paraId="63E4B4EC" w14:textId="77777777" w:rsidR="006870C6" w:rsidRPr="002C3B2B" w:rsidRDefault="006870C6" w:rsidP="006870C6">
      <w:pPr>
        <w:spacing w:after="0" w:line="480" w:lineRule="auto"/>
        <w:ind w:firstLine="187"/>
        <w:contextualSpacing/>
        <w:jc w:val="center"/>
        <w:rPr>
          <w:rFonts w:asciiTheme="minorBidi" w:hAnsiTheme="minorBidi"/>
          <w:sz w:val="20"/>
          <w:szCs w:val="20"/>
        </w:rPr>
      </w:pPr>
    </w:p>
    <w:p w14:paraId="57FDBBF1" w14:textId="77777777" w:rsidR="006870C6" w:rsidRPr="002C3B2B" w:rsidRDefault="006870C6" w:rsidP="006870C6">
      <w:pPr>
        <w:spacing w:after="0" w:line="480" w:lineRule="auto"/>
        <w:ind w:firstLine="187"/>
        <w:contextualSpacing/>
        <w:jc w:val="center"/>
        <w:rPr>
          <w:rFonts w:asciiTheme="minorBidi" w:hAnsiTheme="minorBidi"/>
          <w:sz w:val="20"/>
          <w:szCs w:val="20"/>
        </w:rPr>
      </w:pPr>
    </w:p>
    <w:p w14:paraId="3C1FF035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>*Correspondence:</w:t>
      </w:r>
      <w:r w:rsidRPr="002C3B2B">
        <w:rPr>
          <w:rFonts w:asciiTheme="minorBidi" w:hAnsiTheme="minorBidi"/>
          <w:sz w:val="20"/>
          <w:szCs w:val="20"/>
        </w:rPr>
        <w:t xml:space="preserve"> Seifollah Gholampour, Ph.D., </w:t>
      </w:r>
    </w:p>
    <w:p w14:paraId="304EEB0F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sz w:val="20"/>
          <w:szCs w:val="20"/>
        </w:rPr>
        <w:t xml:space="preserve">Department of Neurological Surgery </w:t>
      </w:r>
    </w:p>
    <w:p w14:paraId="5E9C7511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sz w:val="20"/>
          <w:szCs w:val="20"/>
        </w:rPr>
        <w:t>The University of Chicago </w:t>
      </w:r>
    </w:p>
    <w:p w14:paraId="3343E61E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sz w:val="20"/>
          <w:szCs w:val="20"/>
        </w:rPr>
        <w:t>5841 S. Maryland Ave, 60637, Chicago, IL, USA.</w:t>
      </w:r>
    </w:p>
    <w:p w14:paraId="4EDFD7AD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b/>
          <w:bCs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 xml:space="preserve">Tel: </w:t>
      </w:r>
      <w:r w:rsidRPr="002C3B2B">
        <w:rPr>
          <w:rFonts w:asciiTheme="minorBidi" w:hAnsiTheme="minorBidi"/>
          <w:sz w:val="20"/>
          <w:szCs w:val="20"/>
        </w:rPr>
        <w:t>(+1) 773-702-2123</w:t>
      </w:r>
    </w:p>
    <w:p w14:paraId="7C61EC53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>Fax</w:t>
      </w:r>
      <w:r w:rsidRPr="002C3B2B">
        <w:rPr>
          <w:rFonts w:asciiTheme="minorBidi" w:hAnsiTheme="minorBidi"/>
          <w:sz w:val="20"/>
          <w:szCs w:val="20"/>
        </w:rPr>
        <w:t>: (+1) 773-702-3518</w:t>
      </w:r>
    </w:p>
    <w:p w14:paraId="53B41C3F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>E-mail</w:t>
      </w:r>
      <w:r w:rsidRPr="002C3B2B">
        <w:rPr>
          <w:rFonts w:asciiTheme="minorBidi" w:hAnsiTheme="minorBidi"/>
          <w:sz w:val="20"/>
          <w:szCs w:val="20"/>
        </w:rPr>
        <w:t xml:space="preserve">: </w:t>
      </w:r>
      <w:hyperlink r:id="rId4" w:history="1">
        <w:r w:rsidRPr="002C3B2B">
          <w:rPr>
            <w:rStyle w:val="Hyperlink"/>
            <w:rFonts w:asciiTheme="minorBidi" w:hAnsiTheme="minorBidi"/>
            <w:color w:val="auto"/>
            <w:sz w:val="20"/>
            <w:szCs w:val="20"/>
            <w:u w:val="none"/>
          </w:rPr>
          <w:t>seifgholampour@bsd.uchicago.edu</w:t>
        </w:r>
      </w:hyperlink>
    </w:p>
    <w:p w14:paraId="3FAC6C89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>ORCID:</w:t>
      </w:r>
      <w:r w:rsidRPr="002C3B2B">
        <w:rPr>
          <w:rFonts w:asciiTheme="minorBidi" w:hAnsiTheme="minorBidi"/>
          <w:sz w:val="20"/>
          <w:szCs w:val="20"/>
        </w:rPr>
        <w:t xml:space="preserve"> 0000-0002-4924-4239</w:t>
      </w:r>
    </w:p>
    <w:p w14:paraId="54CCA0D4" w14:textId="77777777" w:rsidR="006870C6" w:rsidRPr="002C3B2B" w:rsidRDefault="006870C6" w:rsidP="006870C6">
      <w:pPr>
        <w:spacing w:after="0" w:line="480" w:lineRule="auto"/>
        <w:ind w:firstLine="187"/>
        <w:contextualSpacing/>
        <w:rPr>
          <w:rFonts w:asciiTheme="minorBidi" w:hAnsiTheme="minorBidi"/>
          <w:sz w:val="20"/>
          <w:szCs w:val="20"/>
        </w:rPr>
      </w:pPr>
    </w:p>
    <w:p w14:paraId="4942D5C8" w14:textId="77777777" w:rsidR="006870C6" w:rsidRPr="002C3B2B" w:rsidRDefault="006870C6" w:rsidP="006870C6">
      <w:pPr>
        <w:spacing w:after="0" w:line="480" w:lineRule="auto"/>
        <w:ind w:firstLine="187"/>
        <w:contextualSpacing/>
        <w:jc w:val="both"/>
        <w:rPr>
          <w:rFonts w:asciiTheme="minorBidi" w:hAnsiTheme="minorBidi"/>
          <w:sz w:val="20"/>
          <w:szCs w:val="20"/>
          <w:lang w:bidi="fa-IR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>Short running Title:</w:t>
      </w:r>
      <w:r w:rsidRPr="002C3B2B">
        <w:rPr>
          <w:rFonts w:asciiTheme="minorBidi" w:hAnsiTheme="minorBidi"/>
          <w:sz w:val="20"/>
          <w:szCs w:val="20"/>
        </w:rPr>
        <w:t xml:space="preserve"> Brain</w:t>
      </w:r>
      <w:r w:rsidRPr="002C3B2B">
        <w:rPr>
          <w:rFonts w:asciiTheme="minorBidi" w:hAnsiTheme="minorBidi"/>
          <w:sz w:val="20"/>
          <w:szCs w:val="20"/>
          <w:lang w:bidi="fa-IR"/>
        </w:rPr>
        <w:t xml:space="preserve"> Elastography and Intracranial Compliance</w:t>
      </w:r>
    </w:p>
    <w:p w14:paraId="241041A9" w14:textId="77777777" w:rsidR="006870C6" w:rsidRPr="002C3B2B" w:rsidRDefault="006870C6" w:rsidP="006870C6">
      <w:pPr>
        <w:spacing w:after="0" w:line="480" w:lineRule="auto"/>
        <w:ind w:firstLine="187"/>
        <w:jc w:val="center"/>
        <w:rPr>
          <w:rFonts w:asciiTheme="minorBidi" w:hAnsiTheme="minorBidi"/>
          <w:b/>
          <w:bCs/>
          <w:sz w:val="20"/>
          <w:szCs w:val="20"/>
        </w:rPr>
      </w:pPr>
    </w:p>
    <w:p w14:paraId="1EB3A85E" w14:textId="77777777" w:rsidR="006870C6" w:rsidRPr="002C3B2B" w:rsidRDefault="006870C6" w:rsidP="006870C6">
      <w:pPr>
        <w:spacing w:after="0" w:line="480" w:lineRule="auto"/>
        <w:ind w:firstLine="187"/>
        <w:jc w:val="center"/>
        <w:rPr>
          <w:rFonts w:asciiTheme="minorBidi" w:hAnsiTheme="minorBidi"/>
          <w:b/>
          <w:bCs/>
          <w:sz w:val="20"/>
          <w:szCs w:val="20"/>
        </w:rPr>
      </w:pPr>
    </w:p>
    <w:p w14:paraId="6D4EEBEC" w14:textId="71782DFA" w:rsidR="006870C6" w:rsidRPr="002C3B2B" w:rsidRDefault="006870C6" w:rsidP="006870C6">
      <w:pPr>
        <w:spacing w:after="0" w:line="480" w:lineRule="auto"/>
        <w:ind w:firstLine="187"/>
        <w:contextualSpacing/>
        <w:jc w:val="both"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>Number of Figures:</w:t>
      </w:r>
      <w:r w:rsidRPr="002C3B2B">
        <w:rPr>
          <w:rFonts w:asciiTheme="minorBidi" w:hAnsiTheme="minorBidi"/>
          <w:sz w:val="20"/>
          <w:szCs w:val="20"/>
        </w:rPr>
        <w:t xml:space="preserve"> </w:t>
      </w:r>
      <w:r w:rsidR="00D55698" w:rsidRPr="002C3B2B">
        <w:rPr>
          <w:rFonts w:asciiTheme="minorBidi" w:hAnsiTheme="minorBidi"/>
          <w:sz w:val="20"/>
          <w:szCs w:val="20"/>
        </w:rPr>
        <w:t>7</w:t>
      </w:r>
    </w:p>
    <w:p w14:paraId="7318C7CB" w14:textId="7AEE65F4" w:rsidR="006870C6" w:rsidRPr="002C3B2B" w:rsidRDefault="006870C6" w:rsidP="006870C6">
      <w:pPr>
        <w:spacing w:after="0" w:line="480" w:lineRule="auto"/>
        <w:ind w:firstLine="187"/>
        <w:contextualSpacing/>
        <w:jc w:val="both"/>
        <w:rPr>
          <w:rFonts w:asciiTheme="minorBidi" w:hAnsiTheme="minorBidi"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 xml:space="preserve">Number of Table: </w:t>
      </w:r>
      <w:r w:rsidRPr="002C3B2B">
        <w:rPr>
          <w:rFonts w:asciiTheme="minorBidi" w:hAnsiTheme="minorBidi"/>
          <w:sz w:val="20"/>
          <w:szCs w:val="20"/>
        </w:rPr>
        <w:t>1</w:t>
      </w:r>
    </w:p>
    <w:p w14:paraId="428739A3" w14:textId="77777777" w:rsidR="006D3438" w:rsidRPr="002C3B2B" w:rsidRDefault="006D3438" w:rsidP="006D3438">
      <w:pPr>
        <w:spacing w:after="0" w:line="480" w:lineRule="auto"/>
        <w:ind w:firstLine="187"/>
        <w:contextualSpacing/>
        <w:jc w:val="both"/>
        <w:rPr>
          <w:rFonts w:asciiTheme="minorBidi" w:hAnsiTheme="minorBidi"/>
          <w:b/>
          <w:bCs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 xml:space="preserve">Number of supplementary Figure: </w:t>
      </w:r>
      <w:r w:rsidRPr="002C3B2B">
        <w:rPr>
          <w:rFonts w:asciiTheme="minorBidi" w:hAnsiTheme="minorBidi"/>
          <w:sz w:val="20"/>
          <w:szCs w:val="20"/>
        </w:rPr>
        <w:t>1</w:t>
      </w:r>
    </w:p>
    <w:p w14:paraId="58BB07F7" w14:textId="77777777" w:rsidR="006D3438" w:rsidRPr="002C3B2B" w:rsidRDefault="006D3438" w:rsidP="006D3438">
      <w:pPr>
        <w:tabs>
          <w:tab w:val="left" w:pos="2266"/>
        </w:tabs>
        <w:spacing w:after="0" w:line="480" w:lineRule="auto"/>
        <w:ind w:firstLine="187"/>
        <w:contextualSpacing/>
        <w:jc w:val="both"/>
        <w:rPr>
          <w:rFonts w:asciiTheme="minorBidi" w:hAnsiTheme="minorBidi"/>
          <w:b/>
          <w:bCs/>
          <w:sz w:val="20"/>
          <w:szCs w:val="20"/>
        </w:rPr>
      </w:pPr>
      <w:r w:rsidRPr="002C3B2B">
        <w:rPr>
          <w:rFonts w:asciiTheme="minorBidi" w:hAnsiTheme="minorBidi"/>
          <w:b/>
          <w:bCs/>
          <w:sz w:val="20"/>
          <w:szCs w:val="20"/>
        </w:rPr>
        <w:t xml:space="preserve">Number of supplementary Table: </w:t>
      </w:r>
      <w:r w:rsidRPr="002C3B2B">
        <w:rPr>
          <w:rFonts w:asciiTheme="minorBidi" w:hAnsiTheme="minorBidi"/>
          <w:sz w:val="20"/>
          <w:szCs w:val="20"/>
        </w:rPr>
        <w:t>1</w:t>
      </w:r>
    </w:p>
    <w:p w14:paraId="10AE983F" w14:textId="77777777" w:rsidR="006870C6" w:rsidRPr="002C3B2B" w:rsidRDefault="006870C6" w:rsidP="006870C6">
      <w:pPr>
        <w:rPr>
          <w:rFonts w:asciiTheme="minorBidi" w:hAnsiTheme="minorBidi"/>
          <w:sz w:val="20"/>
          <w:szCs w:val="20"/>
        </w:rPr>
      </w:pPr>
    </w:p>
    <w:p w14:paraId="23B9C2BA" w14:textId="77777777" w:rsidR="001A7A5C" w:rsidRPr="002C3B2B" w:rsidRDefault="001A7A5C" w:rsidP="006870C6">
      <w:pPr>
        <w:rPr>
          <w:rFonts w:asciiTheme="minorBidi" w:hAnsiTheme="minorBidi"/>
          <w:sz w:val="20"/>
          <w:szCs w:val="20"/>
        </w:rPr>
      </w:pPr>
    </w:p>
    <w:p w14:paraId="6E1BB23E" w14:textId="77777777" w:rsidR="001A7A5C" w:rsidRPr="002C3B2B" w:rsidRDefault="001A7A5C" w:rsidP="006870C6">
      <w:pPr>
        <w:rPr>
          <w:rFonts w:asciiTheme="minorBidi" w:hAnsiTheme="minorBidi"/>
          <w:sz w:val="20"/>
          <w:szCs w:val="20"/>
        </w:rPr>
      </w:pPr>
    </w:p>
    <w:p w14:paraId="757A747C" w14:textId="77777777" w:rsidR="001A7A5C" w:rsidRPr="002C3B2B" w:rsidRDefault="001A7A5C" w:rsidP="006870C6">
      <w:pPr>
        <w:rPr>
          <w:rFonts w:asciiTheme="minorBidi" w:hAnsiTheme="minorBidi"/>
          <w:sz w:val="20"/>
          <w:szCs w:val="20"/>
        </w:rPr>
      </w:pPr>
    </w:p>
    <w:p w14:paraId="54295895" w14:textId="77777777" w:rsidR="001A7A5C" w:rsidRPr="002C3B2B" w:rsidRDefault="001A7A5C" w:rsidP="006870C6">
      <w:pPr>
        <w:rPr>
          <w:rFonts w:asciiTheme="minorBidi" w:hAnsiTheme="minorBidi"/>
          <w:sz w:val="20"/>
          <w:szCs w:val="20"/>
        </w:rPr>
      </w:pPr>
    </w:p>
    <w:p w14:paraId="743D53EF" w14:textId="77777777" w:rsidR="001A7A5C" w:rsidRPr="002C3B2B" w:rsidRDefault="001A7A5C" w:rsidP="006870C6">
      <w:pPr>
        <w:rPr>
          <w:rFonts w:asciiTheme="minorBidi" w:hAnsiTheme="minorBidi"/>
          <w:sz w:val="20"/>
          <w:szCs w:val="20"/>
        </w:rPr>
      </w:pPr>
    </w:p>
    <w:p w14:paraId="2E93E074" w14:textId="77777777" w:rsidR="001A7A5C" w:rsidRPr="002C3B2B" w:rsidRDefault="001A7A5C" w:rsidP="006870C6">
      <w:pPr>
        <w:rPr>
          <w:rFonts w:asciiTheme="minorBidi" w:hAnsiTheme="minorBidi"/>
          <w:sz w:val="20"/>
          <w:szCs w:val="20"/>
        </w:rPr>
      </w:pPr>
    </w:p>
    <w:p w14:paraId="25126FF5" w14:textId="178678B8" w:rsidR="00460B62" w:rsidRPr="002C3B2B" w:rsidRDefault="00460B62" w:rsidP="00460B62">
      <w:pPr>
        <w:jc w:val="both"/>
        <w:rPr>
          <w:rFonts w:asciiTheme="majorBidi" w:hAnsiTheme="majorBidi" w:cstheme="majorBidi"/>
          <w:sz w:val="24"/>
          <w:szCs w:val="24"/>
        </w:rPr>
      </w:pPr>
      <w:r w:rsidRPr="002C3B2B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1. </w:t>
      </w:r>
      <w:r w:rsidRPr="002C3B2B">
        <w:rPr>
          <w:rFonts w:asciiTheme="majorBidi" w:hAnsiTheme="majorBidi" w:cstheme="majorBidi"/>
          <w:sz w:val="24"/>
          <w:szCs w:val="24"/>
        </w:rPr>
        <w:t>The correlation analysis between measured and calculated ICP based on Pearson correlation analysis is depicted. The p-value for both Pearson and Spearman correlations was 0.000. The Pearson and Spearman coefficients were 0.95 and 0.94, respectively.</w:t>
      </w:r>
    </w:p>
    <w:p w14:paraId="28024A70" w14:textId="3C68D101" w:rsidR="001A7A5C" w:rsidRPr="002C3B2B" w:rsidRDefault="001A7A5C" w:rsidP="00460B62">
      <w:pPr>
        <w:jc w:val="center"/>
        <w:rPr>
          <w:rFonts w:asciiTheme="minorBidi" w:hAnsiTheme="minorBidi"/>
          <w:sz w:val="20"/>
          <w:szCs w:val="20"/>
        </w:rPr>
        <w:sectPr w:rsidR="001A7A5C" w:rsidRPr="002C3B2B" w:rsidSect="00C659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3B2B">
        <w:rPr>
          <w:noProof/>
          <w14:ligatures w14:val="standardContextual"/>
        </w:rPr>
        <w:drawing>
          <wp:inline distT="0" distB="0" distL="0" distR="0" wp14:anchorId="1C26E60D" wp14:editId="65AA081B">
            <wp:extent cx="4737798" cy="3632312"/>
            <wp:effectExtent l="0" t="0" r="5715" b="6350"/>
            <wp:docPr id="1622265765" name="Picture 1" descr="A red line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265765" name="Picture 1" descr="A red line with blue dot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40134" cy="3634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7DE4E" w14:textId="7AD6DAE1" w:rsidR="00146CA0" w:rsidRPr="002C3B2B" w:rsidRDefault="00146CA0" w:rsidP="006870C6">
      <w:pPr>
        <w:ind w:left="270" w:right="-14645" w:hanging="900"/>
        <w:jc w:val="both"/>
        <w:rPr>
          <w:rFonts w:asciiTheme="majorBidi" w:hAnsiTheme="majorBidi" w:cstheme="majorBidi"/>
          <w:sz w:val="24"/>
          <w:szCs w:val="24"/>
        </w:rPr>
      </w:pPr>
      <w:r w:rsidRPr="002C3B2B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 1</w:t>
      </w:r>
      <w:r w:rsidRPr="002C3B2B">
        <w:rPr>
          <w:rFonts w:asciiTheme="majorBidi" w:hAnsiTheme="majorBidi" w:cstheme="majorBidi"/>
          <w:sz w:val="24"/>
          <w:szCs w:val="24"/>
        </w:rPr>
        <w:t>. The calculated values for ICC and brain stiffness obtained through FSI simulation for 14 patients. Notably, the differences between the parameters at the 6 and 7-month intervals were not substantial and, therefore, have not been reported.</w:t>
      </w:r>
      <w:r w:rsidR="00212D68" w:rsidRPr="002C3B2B">
        <w:rPr>
          <w:rFonts w:asciiTheme="majorBidi" w:hAnsiTheme="majorBidi" w:cstheme="majorBidi"/>
          <w:sz w:val="24"/>
          <w:szCs w:val="24"/>
        </w:rPr>
        <w:t xml:space="preserve"> </w:t>
      </w:r>
    </w:p>
    <w:p w14:paraId="0BE84820" w14:textId="04514D87" w:rsidR="006870C6" w:rsidRPr="002C3B2B" w:rsidRDefault="006870C6" w:rsidP="006870C6">
      <w:pPr>
        <w:ind w:left="270" w:right="-14645" w:hanging="900"/>
        <w:jc w:val="both"/>
        <w:rPr>
          <w:rFonts w:asciiTheme="majorBidi" w:hAnsiTheme="majorBidi" w:cstheme="majorBidi"/>
          <w:sz w:val="24"/>
          <w:szCs w:val="24"/>
        </w:rPr>
      </w:pPr>
      <w:r w:rsidRPr="002C3B2B">
        <w:rPr>
          <w:rFonts w:asciiTheme="majorBidi" w:hAnsiTheme="majorBidi" w:cstheme="majorBidi"/>
          <w:sz w:val="24"/>
          <w:szCs w:val="24"/>
        </w:rPr>
        <w:t>CSF: Cerebrospinal fluid; FSI: F</w:t>
      </w:r>
      <w:r w:rsidRPr="002C3B2B">
        <w:rPr>
          <w:rFonts w:asciiTheme="majorBidi" w:hAnsiTheme="majorBidi" w:cstheme="majorBidi"/>
          <w:sz w:val="24"/>
          <w:szCs w:val="24"/>
          <w:shd w:val="clear" w:color="auto" w:fill="FFFFFF"/>
        </w:rPr>
        <w:t>luid-structure interaction</w:t>
      </w:r>
      <w:r w:rsidR="00146CA0" w:rsidRPr="002C3B2B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W w:w="309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9"/>
        <w:gridCol w:w="936"/>
        <w:gridCol w:w="1085"/>
        <w:gridCol w:w="830"/>
        <w:gridCol w:w="1085"/>
        <w:gridCol w:w="1097"/>
        <w:gridCol w:w="1085"/>
        <w:gridCol w:w="968"/>
        <w:gridCol w:w="1085"/>
        <w:gridCol w:w="941"/>
        <w:gridCol w:w="1085"/>
        <w:gridCol w:w="984"/>
        <w:gridCol w:w="1085"/>
        <w:gridCol w:w="830"/>
        <w:gridCol w:w="1085"/>
        <w:gridCol w:w="905"/>
        <w:gridCol w:w="1085"/>
        <w:gridCol w:w="899"/>
        <w:gridCol w:w="1085"/>
        <w:gridCol w:w="981"/>
        <w:gridCol w:w="1196"/>
        <w:gridCol w:w="885"/>
        <w:gridCol w:w="1219"/>
        <w:gridCol w:w="1026"/>
        <w:gridCol w:w="1196"/>
        <w:gridCol w:w="1042"/>
        <w:gridCol w:w="1363"/>
        <w:gridCol w:w="916"/>
        <w:gridCol w:w="1368"/>
      </w:tblGrid>
      <w:tr w:rsidR="002C3B2B" w:rsidRPr="002C3B2B" w14:paraId="6ED32072" w14:textId="77777777" w:rsidTr="001C65EE">
        <w:trPr>
          <w:trHeight w:hRule="exact" w:val="576"/>
          <w:jc w:val="center"/>
        </w:trPr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5118" w14:textId="77777777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Time</w:t>
            </w:r>
          </w:p>
        </w:tc>
        <w:tc>
          <w:tcPr>
            <w:tcW w:w="2021" w:type="dxa"/>
            <w:gridSpan w:val="2"/>
            <w:shd w:val="clear" w:color="auto" w:fill="auto"/>
            <w:noWrap/>
            <w:vAlign w:val="center"/>
          </w:tcPr>
          <w:p w14:paraId="2ED6E785" w14:textId="138C998D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1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center"/>
          </w:tcPr>
          <w:p w14:paraId="1B5C5DEE" w14:textId="311F611A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2</w:t>
            </w:r>
          </w:p>
        </w:tc>
        <w:tc>
          <w:tcPr>
            <w:tcW w:w="2182" w:type="dxa"/>
            <w:gridSpan w:val="2"/>
            <w:shd w:val="clear" w:color="auto" w:fill="auto"/>
            <w:noWrap/>
            <w:vAlign w:val="center"/>
          </w:tcPr>
          <w:p w14:paraId="3C0BB0D7" w14:textId="0637C02C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3</w:t>
            </w:r>
          </w:p>
        </w:tc>
        <w:tc>
          <w:tcPr>
            <w:tcW w:w="2053" w:type="dxa"/>
            <w:gridSpan w:val="2"/>
            <w:shd w:val="clear" w:color="auto" w:fill="auto"/>
            <w:noWrap/>
            <w:vAlign w:val="center"/>
          </w:tcPr>
          <w:p w14:paraId="3DC999E7" w14:textId="1852A4D8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4</w:t>
            </w:r>
          </w:p>
        </w:tc>
        <w:tc>
          <w:tcPr>
            <w:tcW w:w="2026" w:type="dxa"/>
            <w:gridSpan w:val="2"/>
            <w:shd w:val="clear" w:color="auto" w:fill="auto"/>
            <w:noWrap/>
            <w:vAlign w:val="center"/>
          </w:tcPr>
          <w:p w14:paraId="054517B1" w14:textId="254ECC98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5</w:t>
            </w:r>
          </w:p>
        </w:tc>
        <w:tc>
          <w:tcPr>
            <w:tcW w:w="2069" w:type="dxa"/>
            <w:gridSpan w:val="2"/>
            <w:shd w:val="clear" w:color="auto" w:fill="auto"/>
            <w:noWrap/>
            <w:vAlign w:val="center"/>
          </w:tcPr>
          <w:p w14:paraId="1674067D" w14:textId="68E88215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6</w:t>
            </w:r>
          </w:p>
        </w:tc>
        <w:tc>
          <w:tcPr>
            <w:tcW w:w="1915" w:type="dxa"/>
            <w:gridSpan w:val="2"/>
            <w:shd w:val="clear" w:color="auto" w:fill="auto"/>
            <w:noWrap/>
            <w:vAlign w:val="center"/>
          </w:tcPr>
          <w:p w14:paraId="6568ABA2" w14:textId="555BD63D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7</w:t>
            </w:r>
          </w:p>
        </w:tc>
        <w:tc>
          <w:tcPr>
            <w:tcW w:w="1990" w:type="dxa"/>
            <w:gridSpan w:val="2"/>
            <w:shd w:val="clear" w:color="auto" w:fill="auto"/>
            <w:noWrap/>
            <w:vAlign w:val="center"/>
          </w:tcPr>
          <w:p w14:paraId="76862750" w14:textId="31D43DCD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8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59EA20B1" w14:textId="45D29766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9</w:t>
            </w:r>
          </w:p>
        </w:tc>
        <w:tc>
          <w:tcPr>
            <w:tcW w:w="2177" w:type="dxa"/>
            <w:gridSpan w:val="2"/>
            <w:shd w:val="clear" w:color="auto" w:fill="auto"/>
            <w:noWrap/>
            <w:vAlign w:val="center"/>
          </w:tcPr>
          <w:p w14:paraId="26CAABF2" w14:textId="01D6A418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10</w:t>
            </w:r>
          </w:p>
        </w:tc>
        <w:tc>
          <w:tcPr>
            <w:tcW w:w="2104" w:type="dxa"/>
            <w:gridSpan w:val="2"/>
            <w:shd w:val="clear" w:color="auto" w:fill="auto"/>
            <w:noWrap/>
            <w:vAlign w:val="center"/>
          </w:tcPr>
          <w:p w14:paraId="6D6A0F6B" w14:textId="7B9C6B33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11</w:t>
            </w:r>
          </w:p>
        </w:tc>
        <w:tc>
          <w:tcPr>
            <w:tcW w:w="2222" w:type="dxa"/>
            <w:gridSpan w:val="2"/>
            <w:shd w:val="clear" w:color="auto" w:fill="auto"/>
            <w:noWrap/>
            <w:vAlign w:val="center"/>
          </w:tcPr>
          <w:p w14:paraId="25F80884" w14:textId="7CA32611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12</w:t>
            </w:r>
          </w:p>
        </w:tc>
        <w:tc>
          <w:tcPr>
            <w:tcW w:w="2405" w:type="dxa"/>
            <w:gridSpan w:val="2"/>
            <w:shd w:val="clear" w:color="auto" w:fill="auto"/>
            <w:noWrap/>
            <w:vAlign w:val="center"/>
          </w:tcPr>
          <w:p w14:paraId="31E5B5B0" w14:textId="5E2E515F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13</w:t>
            </w:r>
          </w:p>
        </w:tc>
        <w:tc>
          <w:tcPr>
            <w:tcW w:w="2284" w:type="dxa"/>
            <w:gridSpan w:val="2"/>
            <w:shd w:val="clear" w:color="auto" w:fill="auto"/>
            <w:noWrap/>
            <w:vAlign w:val="center"/>
          </w:tcPr>
          <w:p w14:paraId="19D3D65B" w14:textId="3C3CA2DA" w:rsidR="00037E70" w:rsidRPr="002C3B2B" w:rsidRDefault="00037E7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tient number 14</w:t>
            </w:r>
          </w:p>
        </w:tc>
      </w:tr>
      <w:tr w:rsidR="002C3B2B" w:rsidRPr="002C3B2B" w14:paraId="67A4E9B8" w14:textId="77777777" w:rsidTr="001C65EE">
        <w:trPr>
          <w:trHeight w:hRule="exact" w:val="856"/>
          <w:jc w:val="center"/>
        </w:trPr>
        <w:tc>
          <w:tcPr>
            <w:tcW w:w="1619" w:type="dxa"/>
            <w:tcBorders>
              <w:tl2br w:val="single" w:sz="4" w:space="0" w:color="auto"/>
            </w:tcBorders>
            <w:shd w:val="clear" w:color="auto" w:fill="auto"/>
            <w:noWrap/>
            <w:vAlign w:val="center"/>
          </w:tcPr>
          <w:p w14:paraId="2B1E85D2" w14:textId="4D7C59C6" w:rsidR="00212D68" w:rsidRPr="002C3B2B" w:rsidRDefault="00212D68" w:rsidP="00212D6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Parameters</w:t>
            </w:r>
          </w:p>
          <w:p w14:paraId="4CDCB53A" w14:textId="77777777" w:rsidR="00212D68" w:rsidRPr="002C3B2B" w:rsidRDefault="00212D68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14:paraId="3BF2A4B6" w14:textId="073F9700" w:rsidR="00037E70" w:rsidRPr="002C3B2B" w:rsidRDefault="00212D68" w:rsidP="00212D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Elapsed t</w:t>
            </w:r>
            <w:r w:rsidR="00037E70" w:rsidRPr="002C3B2B">
              <w:rPr>
                <w:rFonts w:ascii="Calibri" w:eastAsia="Times New Roman" w:hAnsi="Calibri" w:cs="Calibri"/>
              </w:rPr>
              <w:t>ime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6A5B202" w14:textId="5D1D7AFE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DAAD309" w14:textId="73A4F21F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D6EF815" w14:textId="57B47C7A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5300230" w14:textId="36E31338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5DD0CCFE" w14:textId="114EDFAA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E551925" w14:textId="53B6D08A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1B2775D" w14:textId="15C61936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699D2E0" w14:textId="0C0E98BC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63B95AB" w14:textId="0409C3B2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6E9A719" w14:textId="305219F5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0CBC4C17" w14:textId="6F2A1941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EBFD850" w14:textId="557573E1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10DA3342" w14:textId="5D9C893A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1DED1550" w14:textId="6CB0CDA2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B576998" w14:textId="5FE416C2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37AA34A" w14:textId="4C3025C4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22D73B21" w14:textId="36AF9190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6043462" w14:textId="4FC8B919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5A5A73CF" w14:textId="32DED899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5B19AEBB" w14:textId="60A956DC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0351104F" w14:textId="0534054C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7EB480B" w14:textId="3E8FA7FE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7837A151" w14:textId="4C72096F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93490AC" w14:textId="45D771F8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409ECDDB" w14:textId="44D4173E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74C2D51" w14:textId="012A850D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30733F57" w14:textId="546CB108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ICC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5051A7F3" w14:textId="5B78919A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Stiffness</w:t>
            </w:r>
          </w:p>
        </w:tc>
      </w:tr>
      <w:tr w:rsidR="002C3B2B" w:rsidRPr="002C3B2B" w14:paraId="5F960FA9" w14:textId="77777777" w:rsidTr="001C65EE">
        <w:trPr>
          <w:trHeight w:hRule="exact" w:val="576"/>
          <w:jc w:val="center"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3490A8E1" w14:textId="2B1ED872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</w:t>
            </w:r>
            <w:r w:rsidR="00146CA0" w:rsidRPr="002C3B2B">
              <w:rPr>
                <w:rFonts w:ascii="Calibri" w:eastAsia="Times New Roman" w:hAnsi="Calibri" w:cs="Calibri"/>
              </w:rPr>
              <w:t>-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CAB962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7.47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DAB5A6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1.00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41B75F1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5.50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2C8722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.0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ED0898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4.87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139CD5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1.47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86C099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9.55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997601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70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F4DEFC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4.83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BF57426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5.611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0275A62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3.05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6730F09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106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714BE5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2.3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1D5DF2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.02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DE97B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4.06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A6EF1F8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.285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D456A4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9.94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B0AB53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1.57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D75BF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3.390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4EF1FA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9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49DB06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5.74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085CA8C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380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B80FE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2.311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7B4645B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1.320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51EC630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6.925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4A0DC2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39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A2A129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5.47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1B17153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662</w:t>
            </w:r>
          </w:p>
        </w:tc>
      </w:tr>
      <w:tr w:rsidR="002C3B2B" w:rsidRPr="002C3B2B" w14:paraId="503E542C" w14:textId="77777777" w:rsidTr="001C65EE">
        <w:trPr>
          <w:trHeight w:hRule="exact" w:val="576"/>
          <w:jc w:val="center"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1AE3AC13" w14:textId="2E3724C3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2</w:t>
            </w:r>
            <w:r w:rsidR="00146CA0" w:rsidRPr="002C3B2B">
              <w:rPr>
                <w:rFonts w:ascii="Calibri" w:eastAsia="Times New Roman" w:hAnsi="Calibri" w:cs="Calibri"/>
              </w:rPr>
              <w:t>-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2B4D1B09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6.9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81302B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C5BBCD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9.13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6672FF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0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FA8A7C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86.842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439068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88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BB902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4.50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896FE3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9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03A3651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6.52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E69E66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53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2FB9602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7.6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75AA845E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6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9A4FFF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1.87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9FB6258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50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F8A0B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91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C3B332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313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562707F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2.66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2692E34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1.1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1E3F76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.08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0B7538AF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37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B0C488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2.674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1460F7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703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47CB640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5.155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0CA262E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94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46279C49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8.212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78A373BC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243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19BDD9F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.922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4391ED0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81</w:t>
            </w:r>
          </w:p>
        </w:tc>
      </w:tr>
      <w:tr w:rsidR="002C3B2B" w:rsidRPr="002C3B2B" w14:paraId="3080FD24" w14:textId="77777777" w:rsidTr="001C65EE">
        <w:trPr>
          <w:trHeight w:hRule="exact" w:val="576"/>
          <w:jc w:val="center"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022FEBC9" w14:textId="1131A773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</w:t>
            </w:r>
            <w:r w:rsidR="00146CA0" w:rsidRPr="002C3B2B">
              <w:rPr>
                <w:rFonts w:ascii="Calibri" w:eastAsia="Times New Roman" w:hAnsi="Calibri" w:cs="Calibri"/>
              </w:rPr>
              <w:t>-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037542A8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3.57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48AE93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2020FC8C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.00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C8545C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33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0FD39321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.3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42C021A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2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D87E4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53.871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F72405E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6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D1C1B4F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04.583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A50724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86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6B3CD9B1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4.138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8785B9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2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5E1568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0.27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0680C0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42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A31D5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85.38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6A8C16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264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230FAA5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71.25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2B06880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5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49C2AE9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0.95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66270E59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4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35E672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5.00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7A79EC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29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5482215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54.762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F44D3AE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25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2E7976F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97.27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04D63A94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25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991E681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4.750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5D44B92E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46</w:t>
            </w:r>
          </w:p>
        </w:tc>
      </w:tr>
      <w:tr w:rsidR="002C3B2B" w:rsidRPr="002C3B2B" w14:paraId="51F9E9D8" w14:textId="77777777" w:rsidTr="001C65EE">
        <w:trPr>
          <w:trHeight w:hRule="exact" w:val="576"/>
          <w:jc w:val="center"/>
        </w:trPr>
        <w:tc>
          <w:tcPr>
            <w:tcW w:w="1619" w:type="dxa"/>
            <w:shd w:val="clear" w:color="auto" w:fill="auto"/>
            <w:noWrap/>
            <w:vAlign w:val="center"/>
            <w:hideMark/>
          </w:tcPr>
          <w:p w14:paraId="5F7C2957" w14:textId="281C1CC3" w:rsidR="006870C6" w:rsidRPr="002C3B2B" w:rsidRDefault="00146CA0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-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14:paraId="394AD196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3.6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6573F5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1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C248F0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0.7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1906E91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7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1CEE74C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101.667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3032122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8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1AD9B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57.895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631F7186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8531CA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41.22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77FE5B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42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09CD1FC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38.644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5B3079FA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1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6DC445F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2.439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1DBCB58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48</w:t>
            </w:r>
          </w:p>
        </w:tc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B8DAB47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56.40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34F0A074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28</w:t>
            </w:r>
          </w:p>
        </w:tc>
        <w:tc>
          <w:tcPr>
            <w:tcW w:w="899" w:type="dxa"/>
            <w:shd w:val="clear" w:color="auto" w:fill="auto"/>
            <w:noWrap/>
            <w:vAlign w:val="center"/>
            <w:hideMark/>
          </w:tcPr>
          <w:p w14:paraId="0E485E15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6.29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14:paraId="094DFA3D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F85A8E4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24.444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15ACE52F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4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4E0F1F3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5.86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4AEC1C1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32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F4BF816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0.238</w:t>
            </w:r>
          </w:p>
        </w:tc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407917D8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27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009487A0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.393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5D23A38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05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4601F6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9.589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14:paraId="07C5FFFB" w14:textId="77777777" w:rsidR="006870C6" w:rsidRPr="002C3B2B" w:rsidRDefault="006870C6" w:rsidP="006870C6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68</w:t>
            </w:r>
          </w:p>
        </w:tc>
      </w:tr>
      <w:tr w:rsidR="002C3B2B" w:rsidRPr="002C3B2B" w14:paraId="7344EAE7" w14:textId="77777777" w:rsidTr="001C65EE">
        <w:trPr>
          <w:trHeight w:hRule="exact" w:val="576"/>
          <w:jc w:val="center"/>
        </w:trPr>
        <w:tc>
          <w:tcPr>
            <w:tcW w:w="1619" w:type="dxa"/>
            <w:shd w:val="clear" w:color="auto" w:fill="auto"/>
            <w:noWrap/>
            <w:vAlign w:val="center"/>
          </w:tcPr>
          <w:p w14:paraId="37FFB6A1" w14:textId="5669FDF7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5-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80E22AA" w14:textId="208367AE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4.235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154CE58" w14:textId="207D3538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</w:t>
            </w:r>
            <w:r w:rsidR="00AF0A11" w:rsidRPr="002C3B2B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2D7CBFBD" w14:textId="71A20D48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3.850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25D4913A" w14:textId="08D55AA7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1</w:t>
            </w:r>
            <w:r w:rsidR="00AF0A11" w:rsidRPr="002C3B2B">
              <w:rPr>
                <w:rFonts w:ascii="Calibri" w:eastAsia="Times New Roman" w:hAnsi="Calibri" w:cs="Calibri"/>
              </w:rPr>
              <w:t>3</w:t>
            </w:r>
            <w:r w:rsidRPr="002C3B2B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097" w:type="dxa"/>
            <w:shd w:val="clear" w:color="auto" w:fill="auto"/>
            <w:noWrap/>
            <w:vAlign w:val="center"/>
          </w:tcPr>
          <w:p w14:paraId="66D41BB2" w14:textId="136C2C08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16.584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72377801" w14:textId="0B484395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</w:t>
            </w:r>
            <w:r w:rsidR="00AF0A11" w:rsidRPr="002C3B2B">
              <w:rPr>
                <w:rFonts w:ascii="Calibri" w:eastAsia="Times New Roman" w:hAnsi="Calibri" w:cs="Calibri"/>
              </w:rPr>
              <w:t>97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503BBF1" w14:textId="1C0A609C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62.84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0B4DF6E1" w14:textId="3DCAB317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</w:t>
            </w:r>
            <w:r w:rsidR="00AF0A11" w:rsidRPr="002C3B2B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904BF8C" w14:textId="34376E2B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08.209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56354556" w14:textId="0A1EECCE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-0.05</w:t>
            </w:r>
            <w:r w:rsidR="00AF0A11" w:rsidRPr="002C3B2B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54B1C829" w14:textId="6CA51BD0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7.906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4358B785" w14:textId="3279F211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0</w:t>
            </w:r>
            <w:r w:rsidR="00AF0A11" w:rsidRPr="002C3B2B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14:paraId="3D852F00" w14:textId="1806AFDF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46.780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3968E9FE" w14:textId="4DAA4845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1</w:t>
            </w:r>
            <w:r w:rsidR="00AF0A11" w:rsidRPr="002C3B2B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8E58AB2" w14:textId="11595ACD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94.701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90684D6" w14:textId="5A6295F4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3</w:t>
            </w:r>
            <w:r w:rsidR="00AF0A11" w:rsidRPr="002C3B2B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899" w:type="dxa"/>
            <w:shd w:val="clear" w:color="auto" w:fill="auto"/>
            <w:noWrap/>
            <w:vAlign w:val="center"/>
          </w:tcPr>
          <w:p w14:paraId="3A22EC18" w14:textId="584D99CD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74.023</w:t>
            </w:r>
          </w:p>
        </w:tc>
        <w:tc>
          <w:tcPr>
            <w:tcW w:w="1085" w:type="dxa"/>
            <w:shd w:val="clear" w:color="auto" w:fill="auto"/>
            <w:noWrap/>
            <w:vAlign w:val="center"/>
          </w:tcPr>
          <w:p w14:paraId="68C83333" w14:textId="248C9742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1.1</w:t>
            </w:r>
            <w:r w:rsidR="00AF0A11" w:rsidRPr="002C3B2B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981" w:type="dxa"/>
            <w:shd w:val="clear" w:color="auto" w:fill="auto"/>
            <w:noWrap/>
            <w:vAlign w:val="center"/>
          </w:tcPr>
          <w:p w14:paraId="63612D9A" w14:textId="462D056A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5.870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221F5360" w14:textId="115443DF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</w:t>
            </w:r>
            <w:r w:rsidR="00AF0A11" w:rsidRPr="002C3B2B">
              <w:rPr>
                <w:rFonts w:ascii="Calibri" w:eastAsia="Times New Roman" w:hAnsi="Calibri" w:cs="Calibri"/>
              </w:rPr>
              <w:t>43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6CE48F7" w14:textId="5384A44C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38.427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14:paraId="52D20352" w14:textId="4DC45CB6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7</w:t>
            </w:r>
            <w:r w:rsidR="00AF0A11" w:rsidRPr="002C3B2B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1026" w:type="dxa"/>
            <w:shd w:val="clear" w:color="auto" w:fill="auto"/>
            <w:noWrap/>
            <w:vAlign w:val="center"/>
          </w:tcPr>
          <w:p w14:paraId="5DD64797" w14:textId="0495A748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59.804</w:t>
            </w:r>
          </w:p>
        </w:tc>
        <w:tc>
          <w:tcPr>
            <w:tcW w:w="1196" w:type="dxa"/>
            <w:shd w:val="clear" w:color="auto" w:fill="auto"/>
            <w:noWrap/>
            <w:vAlign w:val="center"/>
          </w:tcPr>
          <w:p w14:paraId="00854DCA" w14:textId="16C2F443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</w:t>
            </w:r>
            <w:r w:rsidR="00AF0A11" w:rsidRPr="002C3B2B">
              <w:rPr>
                <w:rFonts w:ascii="Calibri" w:eastAsia="Times New Roman" w:hAnsi="Calibri" w:cs="Calibri"/>
              </w:rPr>
              <w:t>264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14:paraId="1506015F" w14:textId="36F45BC5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267.89</w:t>
            </w:r>
          </w:p>
        </w:tc>
        <w:tc>
          <w:tcPr>
            <w:tcW w:w="1363" w:type="dxa"/>
            <w:shd w:val="clear" w:color="auto" w:fill="auto"/>
            <w:noWrap/>
            <w:vAlign w:val="center"/>
          </w:tcPr>
          <w:p w14:paraId="226F5BD4" w14:textId="186F8C2B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2</w:t>
            </w:r>
            <w:r w:rsidR="00AF0A11" w:rsidRPr="002C3B2B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14:paraId="2522897B" w14:textId="52FB5D3C" w:rsidR="00037E70" w:rsidRPr="002C3B2B" w:rsidRDefault="00AF0A11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59.03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3900EB05" w14:textId="66470A84" w:rsidR="00037E70" w:rsidRPr="002C3B2B" w:rsidRDefault="00037E70" w:rsidP="00037E70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2C3B2B">
              <w:rPr>
                <w:rFonts w:ascii="Calibri" w:eastAsia="Times New Roman" w:hAnsi="Calibri" w:cs="Calibri"/>
              </w:rPr>
              <w:t>0.</w:t>
            </w:r>
            <w:r w:rsidR="00AF0A11" w:rsidRPr="002C3B2B">
              <w:rPr>
                <w:rFonts w:ascii="Calibri" w:eastAsia="Times New Roman" w:hAnsi="Calibri" w:cs="Calibri"/>
              </w:rPr>
              <w:t>105</w:t>
            </w:r>
          </w:p>
        </w:tc>
      </w:tr>
    </w:tbl>
    <w:p w14:paraId="52CF267A" w14:textId="77777777" w:rsidR="006870C6" w:rsidRPr="002C3B2B" w:rsidRDefault="006870C6" w:rsidP="006870C6">
      <w:pPr>
        <w:rPr>
          <w:rFonts w:asciiTheme="minorBidi" w:hAnsiTheme="minorBidi"/>
          <w:sz w:val="20"/>
          <w:szCs w:val="20"/>
        </w:rPr>
      </w:pPr>
    </w:p>
    <w:sectPr w:rsidR="006870C6" w:rsidRPr="002C3B2B" w:rsidSect="00C65927">
      <w:pgSz w:w="31680" w:h="11520" w:orient="landscape" w:code="1"/>
      <w:pgMar w:top="72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wNTOxNDA3NbYwNzZR0lEKTi0uzszPAymwrAUAOp2oDywAAAA="/>
  </w:docVars>
  <w:rsids>
    <w:rsidRoot w:val="006870C6"/>
    <w:rsid w:val="00037E70"/>
    <w:rsid w:val="000527CE"/>
    <w:rsid w:val="00146CA0"/>
    <w:rsid w:val="001A7A5C"/>
    <w:rsid w:val="001C65EE"/>
    <w:rsid w:val="001F183B"/>
    <w:rsid w:val="00212D68"/>
    <w:rsid w:val="002C3B2B"/>
    <w:rsid w:val="00460B62"/>
    <w:rsid w:val="0048755C"/>
    <w:rsid w:val="006870C6"/>
    <w:rsid w:val="006D3438"/>
    <w:rsid w:val="006D4E99"/>
    <w:rsid w:val="007E0DCB"/>
    <w:rsid w:val="00820723"/>
    <w:rsid w:val="00820DF0"/>
    <w:rsid w:val="0088280E"/>
    <w:rsid w:val="008E6905"/>
    <w:rsid w:val="009F67EC"/>
    <w:rsid w:val="00A3784C"/>
    <w:rsid w:val="00A53C64"/>
    <w:rsid w:val="00AF0A11"/>
    <w:rsid w:val="00B5293D"/>
    <w:rsid w:val="00B668F7"/>
    <w:rsid w:val="00C65927"/>
    <w:rsid w:val="00D14567"/>
    <w:rsid w:val="00D55698"/>
    <w:rsid w:val="00ED3561"/>
    <w:rsid w:val="00F10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875B6"/>
  <w15:chartTrackingRefBased/>
  <w15:docId w15:val="{10EC8979-711D-4601-9293-CC1A87178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0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70C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60B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60B6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60B62"/>
    <w:rPr>
      <w:rFonts w:ascii="Arial" w:eastAsia="Times New Roman" w:hAnsi="Arial" w:cs="Arial"/>
      <w:vanish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0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1063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4676557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6757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40577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29859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685959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99510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65790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551746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07551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54342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45223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57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seifgholampour@bsd.uchicag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pour, Seifollah [BSD]</dc:creator>
  <cp:keywords/>
  <dc:description/>
  <cp:lastModifiedBy>Gholampour, Seifollah [BSD]</cp:lastModifiedBy>
  <cp:revision>43</cp:revision>
  <dcterms:created xsi:type="dcterms:W3CDTF">2023-10-27T05:01:00Z</dcterms:created>
  <dcterms:modified xsi:type="dcterms:W3CDTF">2024-02-26T11:57:00Z</dcterms:modified>
</cp:coreProperties>
</file>